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575" w:rsidRPr="00EF1EB8" w:rsidRDefault="00EF4575" w:rsidP="00EF4575">
      <w:pPr>
        <w:rPr>
          <w:rFonts w:ascii="Arial" w:hAnsi="Arial" w:cs="Arial"/>
          <w:b/>
          <w:sz w:val="20"/>
          <w:szCs w:val="20"/>
          <w:lang w:val="en-US"/>
        </w:rPr>
      </w:pPr>
      <w:r w:rsidRPr="00EF1EB8">
        <w:rPr>
          <w:rFonts w:ascii="Arial" w:hAnsi="Arial" w:cs="Arial"/>
          <w:b/>
          <w:sz w:val="20"/>
          <w:szCs w:val="20"/>
          <w:lang w:val="en-US"/>
        </w:rPr>
        <w:t>Table S8. Association between examined SNPs and petechiae.</w:t>
      </w:r>
    </w:p>
    <w:p w:rsidR="00EF4575" w:rsidRPr="00EF1EB8" w:rsidRDefault="00EF4575" w:rsidP="00EF4575">
      <w:pPr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9376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3"/>
        <w:gridCol w:w="1262"/>
        <w:gridCol w:w="1590"/>
        <w:gridCol w:w="1085"/>
        <w:gridCol w:w="1085"/>
        <w:gridCol w:w="1085"/>
        <w:gridCol w:w="1587"/>
        <w:gridCol w:w="709"/>
      </w:tblGrid>
      <w:tr w:rsidR="00EF4575" w:rsidRPr="00EF1EB8" w:rsidTr="00367EB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  <w:t>dbSNP</w:t>
            </w:r>
            <w:r w:rsidRPr="00EF1EB8"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  <w:br/>
              <w:t>IDnumber</w:t>
            </w:r>
            <w:r w:rsidRPr="00EF1EB8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Genetic Mod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 xml:space="preserve">Without </w:t>
            </w: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br/>
              <w:t>petechiae</w:t>
            </w: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br/>
              <w:t>n=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With</w:t>
            </w:r>
          </w:p>
          <w:p w:rsidR="00EF4575" w:rsidRPr="00EF1EB8" w:rsidRDefault="00EF4575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petechiae</w:t>
            </w: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br/>
              <w:t>n=15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P-value</w:t>
            </w: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</w:tr>
      <w:tr w:rsidR="00EF4575" w:rsidRPr="00EF1EB8" w:rsidTr="00367EBF">
        <w:trPr>
          <w:trHeight w:val="25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F4575" w:rsidRPr="00EF1EB8" w:rsidRDefault="00EF4575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IL1B</w:t>
            </w:r>
          </w:p>
          <w:p w:rsidR="00EF4575" w:rsidRPr="00EF1EB8" w:rsidRDefault="00EF4575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G/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1694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Co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9(37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4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1(53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53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81(0.26-2.48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9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00(0.00-NA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9(37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4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G-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8(62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53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69(0.23-2.10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-A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0(90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5(10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9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00(0.00-NA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-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6(46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4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1(53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53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(0.33-3.04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60(0.23-1.5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F4575" w:rsidRPr="00EF1EB8" w:rsidRDefault="00EF4575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IL12B</w:t>
            </w:r>
          </w:p>
          <w:p w:rsidR="00EF4575" w:rsidRPr="00EF1EB8" w:rsidRDefault="00EF4575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G/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321222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7(61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6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4(31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2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78(0.22-2.76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7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(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78(0.08-7.24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7(61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6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G-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0(39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(33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78(0.24-2.52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-T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1(92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4(93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7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(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85(0.09-7.58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-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3(68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1(73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4(31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2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80(0.23-2.78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84(0.34-2.0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F4575" w:rsidRPr="00EF1EB8" w:rsidRDefault="00EF4575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IL28B</w:t>
            </w:r>
          </w:p>
          <w:p w:rsidR="00EF4575" w:rsidRPr="00EF1EB8" w:rsidRDefault="00EF4575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C/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1297986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8(49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2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6(33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2(8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.85(1.50-22.78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3(16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00(0.00-NA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8(49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2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-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9(50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2(8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.90(1.02-14.91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-T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4(83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5(10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3(16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00(0.00-NA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-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1(66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2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6(33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2(8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.85(2.03-30.28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28(0.59-2.7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F4575" w:rsidRPr="00EF1EB8" w:rsidRDefault="00EF4575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CCL2</w:t>
            </w:r>
          </w:p>
          <w:p w:rsidR="00EF4575" w:rsidRPr="00EF1EB8" w:rsidRDefault="00EF4575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A/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102461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4(57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4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1(4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53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89(0.60-6.00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2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(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.67(0.29-46.84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4(57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4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-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3(42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9(6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.00(0.65-6.17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-G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5(97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4(93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2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(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.68(0.23-31.58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-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6(59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4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1(4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53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70(0.56-5.16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90(0.73-4.9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F4575" w:rsidRPr="00EF1EB8" w:rsidRDefault="00EF4575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DC-SIGN</w:t>
            </w:r>
          </w:p>
          <w:p w:rsidR="00EF4575" w:rsidRPr="00EF1EB8" w:rsidRDefault="00EF4575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A/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73524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8(36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4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4(44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2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35(0.08-1.49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5(19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(33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33(0.36-4.93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8(36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4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-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9(63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53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65(0.21-1.99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-G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2(80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6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5(19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(33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.07(0.61-6.95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-A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3(55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2(8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4(44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2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32(0.08-1.21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6(0.51-2.2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F4575" w:rsidRPr="00EF1EB8" w:rsidRDefault="00EF4575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lastRenderedPageBreak/>
              <w:t>TLR2</w:t>
            </w:r>
          </w:p>
          <w:p w:rsidR="00EF4575" w:rsidRPr="00EF1EB8" w:rsidRDefault="00EF4575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A/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574370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9(89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3(8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10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13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33(0.25-6.97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F4575" w:rsidRPr="00EF1EB8" w:rsidRDefault="00EF4575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TLR4</w:t>
            </w:r>
          </w:p>
          <w:p w:rsidR="00EF4575" w:rsidRPr="00EF1EB8" w:rsidRDefault="00EF4575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C/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498679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0(90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3(8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9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13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54(0.29-8.25)</w:t>
            </w:r>
          </w:p>
        </w:tc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F4575" w:rsidRPr="00EF1EB8" w:rsidRDefault="00EF4575" w:rsidP="00367E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TLR9</w:t>
            </w:r>
          </w:p>
          <w:p w:rsidR="00EF4575" w:rsidRPr="00EF1EB8" w:rsidRDefault="00EF4575" w:rsidP="00367E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C/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F4575" w:rsidRPr="00EF1EB8" w:rsidRDefault="00EF4575" w:rsidP="00367EB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35214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4(31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4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9(50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53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82(0.25-2.66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4(18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(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29(0.03-2.62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4(31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4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-C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3(68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9(60.0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68(0.22-2.12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-T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3(81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4(93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4(18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(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32(0.04-2.65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-C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8(49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46.7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9(50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8(53.3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11(0.37-3.37)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F4575" w:rsidRPr="00EF1EB8" w:rsidTr="00367EBF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575" w:rsidRPr="00EF1EB8" w:rsidRDefault="00EF4575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63(0.27-1.48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F4575" w:rsidRPr="00EF1EB8" w:rsidRDefault="00EF4575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</w:tbl>
    <w:p w:rsidR="00EF4575" w:rsidRPr="00EF1EB8" w:rsidRDefault="00EF4575" w:rsidP="00EF4575">
      <w:pPr>
        <w:rPr>
          <w:rFonts w:ascii="Arial" w:hAnsi="Arial" w:cs="Arial"/>
          <w:sz w:val="20"/>
          <w:szCs w:val="20"/>
          <w:lang w:val="en-US"/>
        </w:rPr>
      </w:pPr>
      <w:r w:rsidRPr="00EF1EB8">
        <w:rPr>
          <w:rFonts w:ascii="Arial" w:hAnsi="Arial" w:cs="Arial"/>
          <w:sz w:val="20"/>
          <w:szCs w:val="20"/>
          <w:lang w:val="en-US"/>
        </w:rPr>
        <w:t xml:space="preserve">Data presented as number (%), OR, odds ratio; CI, confidence interval; NA, not applicable; NS, not significant (p-values above 0.05); IL, </w:t>
      </w:r>
      <w:r w:rsidRPr="00EF1EB8">
        <w:rPr>
          <w:rStyle w:val="Emphasis"/>
          <w:rFonts w:ascii="Arial" w:hAnsi="Arial" w:cs="Arial"/>
          <w:sz w:val="20"/>
          <w:szCs w:val="20"/>
          <w:lang w:val="en-US"/>
        </w:rPr>
        <w:t xml:space="preserve">Interleukin; CCL 2, </w:t>
      </w:r>
      <w:r w:rsidRPr="00EF1EB8">
        <w:rPr>
          <w:rStyle w:val="st"/>
          <w:rFonts w:ascii="Arial" w:hAnsi="Arial" w:cs="Arial"/>
          <w:sz w:val="20"/>
          <w:szCs w:val="20"/>
          <w:lang w:val="en-US"/>
        </w:rPr>
        <w:t xml:space="preserve">C-C </w:t>
      </w:r>
      <w:r w:rsidRPr="00EF1EB8">
        <w:rPr>
          <w:rStyle w:val="Emphasis"/>
          <w:rFonts w:ascii="Arial" w:hAnsi="Arial" w:cs="Arial"/>
          <w:sz w:val="20"/>
          <w:szCs w:val="20"/>
          <w:lang w:val="en-US"/>
        </w:rPr>
        <w:t xml:space="preserve">motif </w:t>
      </w:r>
      <w:r w:rsidRPr="00EF1EB8">
        <w:rPr>
          <w:rStyle w:val="st"/>
          <w:rFonts w:ascii="Arial" w:hAnsi="Arial" w:cs="Arial"/>
          <w:sz w:val="20"/>
          <w:szCs w:val="20"/>
          <w:lang w:val="en-US"/>
        </w:rPr>
        <w:t xml:space="preserve">chemokine ligand 2; DC-SIGN, dendritic cell-specific ICAM-grabbing non-integrin; TLR, </w:t>
      </w:r>
      <w:r w:rsidRPr="00EF1EB8">
        <w:rPr>
          <w:rFonts w:ascii="Arial" w:hAnsi="Arial" w:cs="Arial"/>
          <w:sz w:val="20"/>
          <w:szCs w:val="20"/>
          <w:lang w:val="en-US"/>
        </w:rPr>
        <w:t>Toll-like receptor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EF1EB8">
        <w:rPr>
          <w:rFonts w:ascii="Arial" w:hAnsi="Arial" w:cs="Arial"/>
          <w:sz w:val="20"/>
          <w:szCs w:val="20"/>
          <w:lang w:val="en-US"/>
        </w:rPr>
        <w:br/>
      </w:r>
      <w:r w:rsidRPr="00EF1EB8">
        <w:rPr>
          <w:rFonts w:ascii="Arial" w:hAnsi="Arial" w:cs="Arial"/>
          <w:sz w:val="20"/>
          <w:szCs w:val="20"/>
          <w:vertAlign w:val="superscript"/>
          <w:lang w:val="en-US"/>
        </w:rPr>
        <w:t xml:space="preserve">a </w:t>
      </w:r>
      <w:r w:rsidRPr="00EF1EB8">
        <w:rPr>
          <w:rFonts w:ascii="Arial" w:hAnsi="Arial" w:cs="Arial"/>
          <w:sz w:val="20"/>
          <w:szCs w:val="20"/>
          <w:lang w:val="en-US"/>
        </w:rPr>
        <w:t>SNP database (dbSNP) reference number (ID number).</w:t>
      </w:r>
    </w:p>
    <w:p w:rsidR="00EF4575" w:rsidRPr="00EF1EB8" w:rsidRDefault="00EF4575" w:rsidP="00EF4575">
      <w:pPr>
        <w:rPr>
          <w:rFonts w:ascii="Arial" w:hAnsi="Arial" w:cs="Arial"/>
          <w:sz w:val="20"/>
          <w:szCs w:val="20"/>
          <w:lang w:val="en-US"/>
        </w:rPr>
      </w:pPr>
      <w:r w:rsidRPr="00EF1EB8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Pr="00EF1EB8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EF1EB8">
        <w:rPr>
          <w:rFonts w:ascii="Arial" w:hAnsi="Arial" w:cs="Arial"/>
          <w:sz w:val="20"/>
          <w:szCs w:val="20"/>
          <w:lang w:val="en-US"/>
        </w:rPr>
        <w:t xml:space="preserve">p-value for comparison between infants without petechiae and with petechiae </w:t>
      </w:r>
      <w:r>
        <w:rPr>
          <w:rFonts w:ascii="Arial" w:hAnsi="Arial" w:cs="Arial"/>
          <w:sz w:val="20"/>
          <w:szCs w:val="20"/>
          <w:lang w:val="en-US"/>
        </w:rPr>
        <w:t>in</w:t>
      </w:r>
      <w:r w:rsidRPr="00EF1EB8">
        <w:rPr>
          <w:rFonts w:ascii="Arial" w:hAnsi="Arial" w:cs="Arial"/>
          <w:sz w:val="20"/>
          <w:szCs w:val="20"/>
          <w:lang w:val="en-US"/>
        </w:rPr>
        <w:t xml:space="preserve"> cCMV group.</w:t>
      </w:r>
    </w:p>
    <w:p w:rsidR="00EF4575" w:rsidRPr="00EF1EB8" w:rsidRDefault="00EF4575" w:rsidP="00EF4575">
      <w:pPr>
        <w:rPr>
          <w:rFonts w:ascii="Arial" w:hAnsi="Arial" w:cs="Arial"/>
          <w:sz w:val="20"/>
          <w:szCs w:val="20"/>
          <w:lang w:val="en-US"/>
        </w:rPr>
      </w:pPr>
      <w:r w:rsidRPr="00EF1EB8">
        <w:rPr>
          <w:rFonts w:ascii="Arial" w:hAnsi="Arial" w:cs="Arial"/>
          <w:sz w:val="20"/>
          <w:szCs w:val="20"/>
          <w:lang w:val="en-US"/>
        </w:rPr>
        <w:br/>
      </w:r>
    </w:p>
    <w:p w:rsidR="000565C4" w:rsidRDefault="000565C4">
      <w:bookmarkStart w:id="0" w:name="_GoBack"/>
      <w:bookmarkEnd w:id="0"/>
    </w:p>
    <w:sectPr w:rsidR="000565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575"/>
    <w:rsid w:val="000565C4"/>
    <w:rsid w:val="00EF4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575"/>
    <w:pPr>
      <w:spacing w:after="0" w:line="240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F4575"/>
    <w:rPr>
      <w:i/>
      <w:iCs/>
    </w:rPr>
  </w:style>
  <w:style w:type="character" w:customStyle="1" w:styleId="st">
    <w:name w:val="st"/>
    <w:basedOn w:val="DefaultParagraphFont"/>
    <w:rsid w:val="00EF45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575"/>
    <w:pPr>
      <w:spacing w:after="0" w:line="240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F4575"/>
    <w:rPr>
      <w:i/>
      <w:iCs/>
    </w:rPr>
  </w:style>
  <w:style w:type="character" w:customStyle="1" w:styleId="st">
    <w:name w:val="st"/>
    <w:basedOn w:val="DefaultParagraphFont"/>
    <w:rsid w:val="00EF45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4</Words>
  <Characters>2992</Characters>
  <Application>Microsoft Office Word</Application>
  <DocSecurity>0</DocSecurity>
  <Lines>24</Lines>
  <Paragraphs>7</Paragraphs>
  <ScaleCrop>false</ScaleCrop>
  <Company/>
  <LinksUpToDate>false</LinksUpToDate>
  <CharactersWithSpaces>3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5-09T05:16:00Z</dcterms:created>
  <dcterms:modified xsi:type="dcterms:W3CDTF">2020-05-09T05:16:00Z</dcterms:modified>
</cp:coreProperties>
</file>